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4082"/>
      </w:tblGrid>
      <w:tr>
        <w:trPr/>
        <w:tc>
          <w:tcPr>
            <w:tcW w:w="8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ession numbers for the mitochondrial genomes used in the breakpoint analysis.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bank Accession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ecies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018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ongylocentrotus purpuratus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042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aracentrotus lividu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161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rbacia lixul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74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Cucumaria mini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53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Ophiopholis acule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74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Ophiura lutken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920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canthaster brevispinu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920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canthaster planc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051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atiria pectinifer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334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Florometra serratissim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910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hanogenia gracil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910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Gymnocrinus richer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347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Balanoglossus carnosu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878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Saccoglossus kowalevski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2133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symmetron inferum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8070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symmetron lucayanum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807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pigonichthys maldivens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686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Branchiostoma belcher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372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Branchiostoma lanceolatum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505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Branchiostoma floridae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218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Homo sapien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575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Limulus polyphemu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560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Trichinella spiral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2004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riapulus caudatu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63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plysia californic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672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Roboastra europae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57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Biomphalaria glabr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160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lbinaria caerule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220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Cepaea nemoral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64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Siphonodentalium lobatum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88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Graptacme ebore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539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Lampsilis orn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98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Octopus vulgar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547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Loligo bleeker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75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Haliotis rubr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052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Katharina tunic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795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Clymenella torquata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935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Orbinia latreilli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0599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Lumbricus terrestris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512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latynereis dumerilii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1800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Urechis caupo </w:t>
            </w:r>
          </w:p>
        </w:tc>
      </w:tr>
      <w:tr>
        <w:trPr/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C2004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Xenoturbella bocki 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339966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13:00Z</dcterms:created>
  <dc:creator>Sarah Bourlat</dc:creator>
  <dc:description/>
  <dc:language>en-US</dc:language>
  <cp:lastModifiedBy>Sarah Bourlat</cp:lastModifiedBy>
  <dcterms:modified xsi:type="dcterms:W3CDTF">2009-05-08T11:24:00Z</dcterms:modified>
  <cp:revision>7</cp:revision>
  <dc:subject/>
  <dc:title/>
</cp:coreProperties>
</file>